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672" w:type="dxa"/>
        <w:tblLook w:val="04A0" w:firstRow="1" w:lastRow="0" w:firstColumn="1" w:lastColumn="0" w:noHBand="0" w:noVBand="1"/>
      </w:tblPr>
      <w:tblGrid>
        <w:gridCol w:w="1980"/>
        <w:gridCol w:w="1080"/>
        <w:gridCol w:w="1866"/>
        <w:gridCol w:w="2746"/>
      </w:tblGrid>
      <w:tr w:rsidR="001F6046" w:rsidRPr="001F6046" w:rsidTr="001F6046">
        <w:trPr>
          <w:trHeight w:val="27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/reverse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imer(5' to 3')</w:t>
            </w:r>
          </w:p>
        </w:tc>
      </w:tr>
      <w:tr w:rsidR="001F6046" w:rsidRPr="001F6046" w:rsidTr="001F6046">
        <w:trPr>
          <w:trHeight w:val="285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Arial" w:eastAsia="宋体" w:hAnsi="Arial" w:cs="Arial" w:hint="eastAsia"/>
                <w:color w:val="4D5156"/>
                <w:kern w:val="0"/>
                <w:sz w:val="22"/>
              </w:rPr>
            </w:pPr>
            <w:proofErr w:type="spellStart"/>
            <w:r w:rsidRPr="001F6046">
              <w:rPr>
                <w:rFonts w:ascii="Arial" w:eastAsia="宋体" w:hAnsi="Arial" w:cs="Arial"/>
                <w:color w:val="4D5156"/>
                <w:kern w:val="0"/>
                <w:sz w:val="22"/>
              </w:rPr>
              <w:t>Mus</w:t>
            </w:r>
            <w:proofErr w:type="spellEnd"/>
            <w:r w:rsidRPr="001F6046">
              <w:rPr>
                <w:rFonts w:ascii="Arial" w:eastAsia="宋体" w:hAnsi="Arial" w:cs="Arial"/>
                <w:color w:val="4D5156"/>
                <w:kern w:val="0"/>
                <w:sz w:val="22"/>
              </w:rPr>
              <w:t xml:space="preserve"> </w:t>
            </w:r>
            <w:proofErr w:type="spellStart"/>
            <w:r w:rsidRPr="001F6046">
              <w:rPr>
                <w:rFonts w:ascii="Arial" w:eastAsia="宋体" w:hAnsi="Arial" w:cs="Arial"/>
                <w:color w:val="4D5156"/>
                <w:kern w:val="0"/>
                <w:sz w:val="22"/>
              </w:rPr>
              <w:t>musculus</w:t>
            </w:r>
            <w:proofErr w:type="spellEnd"/>
            <w:r w:rsidRPr="001F6046">
              <w:rPr>
                <w:rFonts w:ascii="Arial" w:eastAsia="宋体" w:hAnsi="Arial" w:cs="Arial"/>
                <w:color w:val="4D5156"/>
                <w:kern w:val="0"/>
                <w:sz w:val="22"/>
              </w:rPr>
              <w:t xml:space="preserve"> K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GAAGGTGGTGAAGCAGGCATC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GCATCGAAGGTGGAAGAGTG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CACCGAGTGACCGATTCC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TCTGTGCTTTGAGACTCAT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mp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CACCGTGCGCAGCTTCCATC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GAAGATCTGGAGTTCTGCAG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spp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GCAAGTGAGATAGGAGAGC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TTCCCCTGTTCGTTTACTAA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mp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AGGGACAGGCAAATAGTGAC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CGCCAAAGGTATCATCTCC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bn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GAGCCTTGAGACAATGAGAC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GTCCGTGCACCATAAACTAT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x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AAGGAGGCACAAAGAAGC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CTTAGGCACTAGGAGC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pn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ACGATGATGACGATGATGAT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GCTTTGGAACTTGCTTGAC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cn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GCCTACAAACGCATCTAT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GAGGACAGGGAGGATCAA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GGACTGGTACTCGGATAA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TCCACGTCGGTTCTGTTC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unx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CTGCCACCTCTGACTTC</w:t>
            </w:r>
          </w:p>
        </w:tc>
      </w:tr>
      <w:tr w:rsidR="001F6046" w:rsidRPr="001F6046" w:rsidTr="001F6046">
        <w:trPr>
          <w:trHeight w:val="270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AAATGCTTGGGAACTGCC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bookmarkStart w:id="0" w:name="_GoBack" w:colFirst="0" w:colLast="0"/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GGCTACACTGAGCACC</w:t>
            </w:r>
          </w:p>
        </w:tc>
      </w:tr>
      <w:bookmarkEnd w:id="0"/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AGTGGTCGTTGAGGGCAATG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CACACTGAATCACCTGAAGT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GGCGACACTGCTTTTTCTT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spp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GCCACAAACAGAAGCA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ACAACAGCGACATCCT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mp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GAAGTCTCGCATCTCAGAG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GAGTTGCTGTTTTCTGTAGAG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SX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CTCCTGCGACTGCCCTAA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TGCGAAGCCTTGCCATA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P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GAAAGCGAGGAGTTGA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CTGTCCCAATCAGAAGG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C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CACACTCCTCGCCCTATT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TCCTGCTTGGACACAAA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P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AGGACATCGCCTACCAGCTC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TCCAGGTGTCAACGAGGT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KK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AGCACCTTGGATGGGTATTCC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GATGACCGGAGACAAACAG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K3β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ACGCTCCCTGTGATTTATGT</w:t>
            </w:r>
          </w:p>
        </w:tc>
      </w:tr>
      <w:tr w:rsidR="001F6046" w:rsidRPr="001F6046" w:rsidTr="00C86E8B">
        <w:trPr>
          <w:trHeight w:val="270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046" w:rsidRPr="001F6046" w:rsidRDefault="001F6046" w:rsidP="001F6046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1F604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GATGGCAGATTCCAAAGG</w:t>
            </w:r>
          </w:p>
        </w:tc>
      </w:tr>
    </w:tbl>
    <w:p w:rsidR="00727FC4" w:rsidRDefault="00727FC4"/>
    <w:sectPr w:rsidR="00727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046"/>
    <w:rsid w:val="001F6046"/>
    <w:rsid w:val="005036BC"/>
    <w:rsid w:val="0072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A74DD8-1CFA-4697-AE5B-0AFC953E8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98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4</Characters>
  <Application>Microsoft Office Word</Application>
  <DocSecurity>0</DocSecurity>
  <Lines>10</Lines>
  <Paragraphs>3</Paragraphs>
  <ScaleCrop>false</ScaleCrop>
  <Company>PlayTime</Company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ming Zheng</dc:creator>
  <cp:keywords/>
  <dc:description/>
  <cp:lastModifiedBy>Junming Zheng</cp:lastModifiedBy>
  <cp:revision>1</cp:revision>
  <dcterms:created xsi:type="dcterms:W3CDTF">2022-12-15T02:34:00Z</dcterms:created>
  <dcterms:modified xsi:type="dcterms:W3CDTF">2022-12-15T02:35:00Z</dcterms:modified>
</cp:coreProperties>
</file>